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9F141" w14:textId="77777777" w:rsidR="00886D87" w:rsidRDefault="00886D87" w:rsidP="00886D87">
      <w:pPr>
        <w:rPr>
          <w:b/>
        </w:rPr>
      </w:pPr>
      <w:r w:rsidRPr="00AA688C">
        <w:rPr>
          <w:b/>
        </w:rPr>
        <w:t xml:space="preserve">S7 Table. </w:t>
      </w:r>
      <w:r w:rsidRPr="00AA688C">
        <w:t>List of primers used in this study</w:t>
      </w:r>
    </w:p>
    <w:p w14:paraId="14890ECD" w14:textId="77777777" w:rsidR="00886D87" w:rsidRDefault="00886D87" w:rsidP="00886D87"/>
    <w:p w14:paraId="69098D2F" w14:textId="77777777" w:rsidR="00886D87" w:rsidRPr="00886D87" w:rsidRDefault="00886D87" w:rsidP="00886D87">
      <w:pPr>
        <w:pBdr>
          <w:bottom w:val="single" w:sz="4" w:space="1" w:color="auto"/>
        </w:pBdr>
        <w:rPr>
          <w:b/>
          <w:sz w:val="22"/>
          <w:szCs w:val="22"/>
        </w:rPr>
      </w:pPr>
      <w:r w:rsidRPr="00886D87">
        <w:rPr>
          <w:b/>
          <w:sz w:val="22"/>
          <w:szCs w:val="22"/>
        </w:rPr>
        <w:t>No     Na</w:t>
      </w:r>
      <w:bookmarkStart w:id="0" w:name="_GoBack"/>
      <w:bookmarkEnd w:id="0"/>
      <w:r w:rsidRPr="00886D87">
        <w:rPr>
          <w:b/>
          <w:sz w:val="22"/>
          <w:szCs w:val="22"/>
        </w:rPr>
        <w:t>me</w:t>
      </w:r>
      <w:r w:rsidRPr="00886D87">
        <w:rPr>
          <w:b/>
          <w:sz w:val="22"/>
          <w:szCs w:val="22"/>
        </w:rPr>
        <w:tab/>
      </w:r>
      <w:r w:rsidRPr="00886D87">
        <w:rPr>
          <w:b/>
          <w:sz w:val="22"/>
          <w:szCs w:val="22"/>
        </w:rPr>
        <w:tab/>
        <w:t>Sequence (5’----3’)</w:t>
      </w:r>
    </w:p>
    <w:p w14:paraId="2E7A458D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1301-flgFtet</w:t>
      </w:r>
      <w:r>
        <w:rPr>
          <w:sz w:val="18"/>
          <w:szCs w:val="18"/>
        </w:rPr>
        <w:t>A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tttggcgatccataatgaactgatcataaaatgtcctgtactaagcacttgtctcctg</w:t>
      </w:r>
    </w:p>
    <w:p w14:paraId="23CB0745" w14:textId="77777777" w:rsidR="00886D87" w:rsidRDefault="00886D87" w:rsidP="00886D87">
      <w:pPr>
        <w:rPr>
          <w:sz w:val="18"/>
          <w:szCs w:val="18"/>
        </w:rPr>
      </w:pPr>
      <w:r w:rsidRPr="00E475EC">
        <w:rPr>
          <w:sz w:val="18"/>
          <w:szCs w:val="18"/>
        </w:rPr>
        <w:t>1750</w:t>
      </w:r>
      <w:r>
        <w:rPr>
          <w:sz w:val="18"/>
          <w:szCs w:val="18"/>
        </w:rPr>
        <w:t>-</w:t>
      </w:r>
      <w:r w:rsidRPr="00E475EC">
        <w:rPr>
          <w:sz w:val="18"/>
          <w:szCs w:val="18"/>
        </w:rPr>
        <w:t>flgCEbla</w:t>
      </w:r>
      <w:r w:rsidRPr="00E475EC">
        <w:rPr>
          <w:sz w:val="18"/>
          <w:szCs w:val="18"/>
        </w:rPr>
        <w:tab/>
      </w:r>
      <w:r>
        <w:rPr>
          <w:sz w:val="18"/>
          <w:szCs w:val="18"/>
        </w:rPr>
        <w:t xml:space="preserve">               </w:t>
      </w:r>
      <w:r w:rsidRPr="00E475EC">
        <w:rPr>
          <w:sz w:val="18"/>
          <w:szCs w:val="18"/>
        </w:rPr>
        <w:t>gatcttcagcatcttttactttcaccagcgtttctgggtgctggcctaatgtcagcgttt</w:t>
      </w:r>
    </w:p>
    <w:p w14:paraId="3EE29BC3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1809</w:t>
      </w:r>
      <w:r>
        <w:rPr>
          <w:sz w:val="18"/>
          <w:szCs w:val="18"/>
        </w:rPr>
        <w:t>-</w:t>
      </w:r>
      <w:r w:rsidRPr="00453C27">
        <w:rPr>
          <w:sz w:val="18"/>
          <w:szCs w:val="18"/>
        </w:rPr>
        <w:t>flgFGtetRA3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tcagggagccggtggcgtatcccccaccggcggccccttactaagcacttgtctcctg</w:t>
      </w:r>
    </w:p>
    <w:p w14:paraId="167E5C70" w14:textId="77777777" w:rsidR="00886D87" w:rsidRDefault="00886D87" w:rsidP="00886D87">
      <w:pPr>
        <w:rPr>
          <w:sz w:val="18"/>
          <w:szCs w:val="18"/>
        </w:rPr>
      </w:pPr>
      <w:r>
        <w:rPr>
          <w:sz w:val="18"/>
          <w:szCs w:val="18"/>
        </w:rPr>
        <w:t>3822-</w:t>
      </w:r>
      <w:r w:rsidRPr="004F16A9">
        <w:rPr>
          <w:sz w:val="18"/>
          <w:szCs w:val="18"/>
        </w:rPr>
        <w:t>FlgCAraB</w:t>
      </w:r>
      <w:r w:rsidRPr="004F16A9">
        <w:rPr>
          <w:sz w:val="18"/>
          <w:szCs w:val="18"/>
        </w:rPr>
        <w:tab/>
      </w:r>
      <w:r>
        <w:rPr>
          <w:sz w:val="18"/>
          <w:szCs w:val="18"/>
        </w:rPr>
        <w:t xml:space="preserve">               </w:t>
      </w:r>
      <w:r w:rsidRPr="004F16A9">
        <w:rPr>
          <w:sz w:val="18"/>
          <w:szCs w:val="18"/>
        </w:rPr>
        <w:t>TACTGTTTCTCCATACCTGTTTTTCTGGATGGAGTAAGACGATGGCGCTGTTAAACATTT</w:t>
      </w:r>
    </w:p>
    <w:p w14:paraId="08ACEAF0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4193-Flgkendblarev</w:t>
      </w:r>
      <w:r w:rsidRPr="00453C27">
        <w:rPr>
          <w:sz w:val="18"/>
          <w:szCs w:val="18"/>
        </w:rPr>
        <w:tab/>
        <w:t>tcgttgttatcggcagcgactacgtggacttgagcaatttaccaatgcttaatcagtgag</w:t>
      </w:r>
    </w:p>
    <w:p w14:paraId="6CBDC024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6489</w:t>
      </w:r>
      <w:r>
        <w:rPr>
          <w:sz w:val="18"/>
          <w:szCs w:val="18"/>
        </w:rPr>
        <w:t>-</w:t>
      </w:r>
      <w:r w:rsidRPr="00453C27">
        <w:rPr>
          <w:sz w:val="18"/>
          <w:szCs w:val="18"/>
        </w:rPr>
        <w:t>flgG_tetR260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gtatcgacgaccgatcagatgctgcagaaactgacgcaactcttaagacccactttcaca</w:t>
      </w:r>
    </w:p>
    <w:p w14:paraId="468125CE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793-flgB-bla-fw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agccaactcaaaggcatgatgaatgtgctacagggaggaaacCACCCAGAAACGCTGGTGA</w:t>
      </w:r>
    </w:p>
    <w:p w14:paraId="63942C12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794-flgB-bla-re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gatccggcaatatcaaaaatgtttaacagcgccacgaattaCCAATGCTTAATCAGTGAGGC</w:t>
      </w:r>
    </w:p>
    <w:p w14:paraId="466B9F62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795-FlgC-bla-fw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accgtaaaaagcatgatgcttaaaacgctgacattaggccagCACCCAGAAACGCTGGTGA</w:t>
      </w:r>
    </w:p>
    <w:p w14:paraId="29CE3B35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796-FlgC-blare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gggtcattcatatttacggcaatagacatacgcgcctcctttaCCAATGCTTAATCAGTGAGGC</w:t>
      </w:r>
    </w:p>
    <w:p w14:paraId="67C23A7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24-flgB-AA8-tetA</w:t>
      </w:r>
      <w:r w:rsidRPr="00B25B27">
        <w:rPr>
          <w:sz w:val="18"/>
          <w:szCs w:val="18"/>
        </w:rPr>
        <w:tab/>
        <w:t>acgttgcgcgcgcagatttagcgcttcctgctgaaatcgtaaCTAAGCACTTGTCTCCTG</w:t>
      </w:r>
    </w:p>
    <w:p w14:paraId="2149DBBF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25-flgB-AA28-tetR</w:t>
      </w:r>
      <w:r w:rsidRPr="00B25B27">
        <w:rPr>
          <w:sz w:val="18"/>
          <w:szCs w:val="18"/>
        </w:rPr>
        <w:tab/>
        <w:t>gctaaatctgcgcgcgcaacgtcaggaaatattagcggcgTTAAGACCCACTTTCACATT</w:t>
      </w:r>
    </w:p>
    <w:p w14:paraId="297FF32C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26-flgB-AA28-tetA</w:t>
      </w:r>
      <w:r w:rsidRPr="00B25B27">
        <w:rPr>
          <w:sz w:val="18"/>
          <w:szCs w:val="18"/>
        </w:rPr>
        <w:tab/>
        <w:t>atcgcgcgcctgataccccggcgtatcggcattggcgatattCTAAGCACTTGTCTCCTG</w:t>
      </w:r>
    </w:p>
    <w:p w14:paraId="2CA0AF16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27-flgB-AA48-tetR</w:t>
      </w:r>
      <w:r w:rsidRPr="00B25B27">
        <w:rPr>
          <w:sz w:val="18"/>
          <w:szCs w:val="18"/>
        </w:rPr>
        <w:tab/>
        <w:t>gccggggtatcaggcgcgcgatattgattttgccagtgagTTAAGACCCACTTTCACATT</w:t>
      </w:r>
    </w:p>
    <w:p w14:paraId="2B699923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28-flgB-AA48-tetA</w:t>
      </w:r>
      <w:r w:rsidRPr="00B25B27">
        <w:rPr>
          <w:sz w:val="18"/>
          <w:szCs w:val="18"/>
        </w:rPr>
        <w:tab/>
        <w:t>gccgccggtttcttcccgtccacgcaccatcaccttttttaaCTAAGCACTTGTCTCCTG</w:t>
      </w:r>
    </w:p>
    <w:p w14:paraId="0D24ABC2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29-flgB-AA68-tetR</w:t>
      </w:r>
      <w:r w:rsidRPr="00B25B27">
        <w:rPr>
          <w:sz w:val="18"/>
          <w:szCs w:val="18"/>
        </w:rPr>
        <w:tab/>
        <w:t>tggacgggaagaaaccggcggcgtcgcgttaacgttgactTTAAGACCCACTTTCACATT</w:t>
      </w:r>
    </w:p>
    <w:p w14:paraId="52DDF55C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0-flgB-AA68-tetA</w:t>
      </w:r>
      <w:r w:rsidRPr="00B25B27">
        <w:rPr>
          <w:sz w:val="18"/>
          <w:szCs w:val="18"/>
        </w:rPr>
        <w:tab/>
        <w:t>tgcgggagaagagaccgcctgggcgggaatatggtgagaggaCTAAGCACTTGTCTCCTG</w:t>
      </w:r>
    </w:p>
    <w:p w14:paraId="281AB9FE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1-flgB-AA88-tetR</w:t>
      </w:r>
      <w:r w:rsidRPr="00B25B27">
        <w:rPr>
          <w:sz w:val="18"/>
          <w:szCs w:val="18"/>
        </w:rPr>
        <w:tab/>
        <w:t>ccaggcggtctcttctcccgcagtggatctgctttatcgcTTAAGACCCACTTTCACATT</w:t>
      </w:r>
    </w:p>
    <w:p w14:paraId="245E0A82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2-flgB-AA88-tetA</w:t>
      </w:r>
      <w:r w:rsidRPr="00B25B27">
        <w:rPr>
          <w:sz w:val="18"/>
          <w:szCs w:val="18"/>
        </w:rPr>
        <w:tab/>
        <w:t>catatctacggtattaccatccaaagaaggctgatcgggtacCTAAGCACTTGTCTCCTG</w:t>
      </w:r>
    </w:p>
    <w:p w14:paraId="46C5F0C6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3-flgB-AA108-tetR</w:t>
      </w:r>
      <w:r w:rsidRPr="00B25B27">
        <w:rPr>
          <w:sz w:val="18"/>
          <w:szCs w:val="18"/>
        </w:rPr>
        <w:tab/>
        <w:t>ggatggtaataccgtagatatggacagggaacgtacgcagTTAAGACCCACTTTCACATT</w:t>
      </w:r>
    </w:p>
    <w:p w14:paraId="32B2A3B6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4-flgB-AA108-tetA</w:t>
      </w:r>
      <w:r w:rsidRPr="00B25B27">
        <w:rPr>
          <w:sz w:val="18"/>
          <w:szCs w:val="18"/>
        </w:rPr>
        <w:tab/>
        <w:t>aacggtaagccccatctgatatttgagactgttatccgcaaaCTAAGCACTTGTCTCCTG</w:t>
      </w:r>
    </w:p>
    <w:p w14:paraId="0A3F5769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5-flgB-AA128-tetR</w:t>
      </w:r>
      <w:r w:rsidRPr="00B25B27">
        <w:rPr>
          <w:sz w:val="18"/>
          <w:szCs w:val="18"/>
        </w:rPr>
        <w:tab/>
        <w:t>atatcagatggggcttaccgttctgggtagccaactcaaaTTAAGACCCACTTTCACATT</w:t>
      </w:r>
    </w:p>
    <w:p w14:paraId="3B0905E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6-flgB-AA128tetA</w:t>
      </w:r>
      <w:r w:rsidRPr="00B25B27">
        <w:rPr>
          <w:sz w:val="18"/>
          <w:szCs w:val="18"/>
        </w:rPr>
        <w:tab/>
        <w:t>tttctgggtggtttcctccctgtagcacattcatcatgcc CTAAGCACTTGTCTCCTG</w:t>
      </w:r>
    </w:p>
    <w:p w14:paraId="64342F94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7-flgC-AA4tetR</w:t>
      </w:r>
      <w:r w:rsidRPr="00B25B27">
        <w:rPr>
          <w:sz w:val="18"/>
          <w:szCs w:val="18"/>
        </w:rPr>
        <w:tab/>
        <w:t>gaatgtgctacagggaggaaacTAAttcGTGgcgctgtta TTAAGACCCACTTTCACATT</w:t>
      </w:r>
    </w:p>
    <w:p w14:paraId="4112379A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8-flgC-AA4tetA</w:t>
      </w:r>
      <w:r w:rsidRPr="00B25B27">
        <w:rPr>
          <w:sz w:val="18"/>
          <w:szCs w:val="18"/>
        </w:rPr>
        <w:tab/>
        <w:t>actgtgcggcaagcgccgatccggcaatatcaaaaatgtt CTAAGCACTTGTCTCCTG</w:t>
      </w:r>
    </w:p>
    <w:p w14:paraId="72EBEBEE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39-flgC-AA24tetR</w:t>
      </w:r>
      <w:r w:rsidRPr="00B25B27">
        <w:rPr>
          <w:sz w:val="18"/>
          <w:szCs w:val="18"/>
        </w:rPr>
        <w:tab/>
        <w:t>atcggcgcttgccgcacagtccaaacggttgaacgttgcgTTAAGACCCACTTTCACATT</w:t>
      </w:r>
    </w:p>
    <w:p w14:paraId="5FC6F342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0-flgC-AA24tetA</w:t>
      </w:r>
      <w:r w:rsidRPr="00B25B27">
        <w:rPr>
          <w:sz w:val="18"/>
          <w:szCs w:val="18"/>
        </w:rPr>
        <w:tab/>
        <w:t>ccgggccggtgacgctatccgcattcgccaggttactggcCTAAGCACTTGTCTCCTG</w:t>
      </w:r>
    </w:p>
    <w:p w14:paraId="6E6F1718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1-flgC-AA44tetR</w:t>
      </w:r>
      <w:r w:rsidRPr="00B25B27">
        <w:rPr>
          <w:sz w:val="18"/>
          <w:szCs w:val="18"/>
        </w:rPr>
        <w:tab/>
        <w:t>ggatagcgtcaccggcccggacggacagccttatcgcgcc TTAAGACCCACTTTCACATT</w:t>
      </w:r>
    </w:p>
    <w:p w14:paraId="36D5F80B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2-flgC-AA44tetA</w:t>
      </w:r>
      <w:r w:rsidRPr="00B25B27">
        <w:rPr>
          <w:sz w:val="18"/>
          <w:szCs w:val="18"/>
        </w:rPr>
        <w:tab/>
        <w:t>cttgacccggcgcggcgtccacctgaaaaaccacctgttt CTAAGCACTTGTCTCCTG</w:t>
      </w:r>
    </w:p>
    <w:p w14:paraId="49998F71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3-flgC-AA64tetR</w:t>
      </w:r>
      <w:r w:rsidRPr="00B25B27">
        <w:rPr>
          <w:sz w:val="18"/>
          <w:szCs w:val="18"/>
        </w:rPr>
        <w:tab/>
        <w:t>ggacgccgcgccgggtcaagccactggcggggtaaaggtc TTAAGACCCACTTTCACATT</w:t>
      </w:r>
    </w:p>
    <w:p w14:paraId="2320CCE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4-flgC-AA64tetA</w:t>
      </w:r>
      <w:r w:rsidRPr="00B25B27">
        <w:rPr>
          <w:sz w:val="18"/>
          <w:szCs w:val="18"/>
        </w:rPr>
        <w:tab/>
        <w:t>aaaccagcttttccggtgcctgactttcaatcacgctggc CTAAGCACTTGTCTCCTG</w:t>
      </w:r>
    </w:p>
    <w:p w14:paraId="3C616E25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5-flgC-AA84tetR</w:t>
      </w:r>
      <w:r w:rsidRPr="00B25B27">
        <w:rPr>
          <w:sz w:val="18"/>
          <w:szCs w:val="18"/>
        </w:rPr>
        <w:tab/>
        <w:t>ggcaccggaaaagctggtttatgagccaggcaatccgctg TTAAGACCCACTTTCACATT</w:t>
      </w:r>
    </w:p>
    <w:p w14:paraId="00CB4C13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6-flgC-AA84tetA</w:t>
      </w:r>
      <w:r w:rsidRPr="00B25B27">
        <w:rPr>
          <w:sz w:val="18"/>
          <w:szCs w:val="18"/>
        </w:rPr>
        <w:tab/>
        <w:t>catcgacgttgggcattttgacgtaaccattagcgtccgc CTAAGCACTTGTCTCCTG</w:t>
      </w:r>
    </w:p>
    <w:p w14:paraId="12322516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7-flgC-AA104tetR</w:t>
      </w:r>
      <w:r w:rsidRPr="00B25B27">
        <w:rPr>
          <w:sz w:val="18"/>
          <w:szCs w:val="18"/>
        </w:rPr>
        <w:tab/>
        <w:t>caaaatgcccaacgtcgatgtggtcggcgaaatggtcaac TTAAGACCCACTTTCACATT</w:t>
      </w:r>
    </w:p>
    <w:p w14:paraId="28C5689A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8-flgC-AA104tetA</w:t>
      </w:r>
      <w:r w:rsidRPr="00B25B27">
        <w:rPr>
          <w:sz w:val="18"/>
          <w:szCs w:val="18"/>
        </w:rPr>
        <w:tab/>
        <w:t>cttcgatatttgcctgatagctgcgcgaggctgacatcgt CTAAGCACTTGTCTCCTG</w:t>
      </w:r>
    </w:p>
    <w:p w14:paraId="384AB659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49-flgC-AA124tetR</w:t>
      </w:r>
      <w:r w:rsidRPr="00B25B27">
        <w:rPr>
          <w:sz w:val="18"/>
          <w:szCs w:val="18"/>
        </w:rPr>
        <w:tab/>
        <w:t>ctatcaggcaaatatcgaagtcctgaataccgtaaaaagc TTAAGACCCACTTTCACATT</w:t>
      </w:r>
    </w:p>
    <w:p w14:paraId="254240B9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0-flgC-AA124tetA</w:t>
      </w:r>
      <w:r w:rsidRPr="00B25B27">
        <w:rPr>
          <w:sz w:val="18"/>
          <w:szCs w:val="18"/>
        </w:rPr>
        <w:tab/>
        <w:t>tttctgggtg ctggcctaatgtcagcgttttaagcatcat CTAAGCACTTGTCTCCTG</w:t>
      </w:r>
    </w:p>
    <w:p w14:paraId="79B9C6D4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1-DflgB2-8fw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aagctgtcggctgaattttgccatttgcggaggagatATG ttacgatttcagcaggaa</w:t>
      </w:r>
    </w:p>
    <w:p w14:paraId="670DBA1C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2-DflgB2-8r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acgttgcgcgcgcagatttagcgcttcctgctgaaatcgtaa</w:t>
      </w:r>
    </w:p>
    <w:p w14:paraId="14A9B132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3-DflgB9-18fw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tgaattttgccatttgcggaggagatATGctcgacaggctcgatgccgcc</w:t>
      </w:r>
    </w:p>
    <w:p w14:paraId="4CFF89A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4-DflgB9-18r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tggcgatattcgccgctaatatttcctgacgttgcgcgcg GGCGGCATCGAGCCTGTC</w:t>
      </w:r>
    </w:p>
    <w:p w14:paraId="0250B83E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5-DflgB19-28fw</w:t>
      </w:r>
      <w:r w:rsidRPr="00B25B27">
        <w:rPr>
          <w:sz w:val="18"/>
          <w:szCs w:val="18"/>
        </w:rPr>
        <w:tab/>
        <w:t>cgatgccgccttacgatttcagcaggaagcgctaaatctg aatatcgccaatgccgat</w:t>
      </w:r>
    </w:p>
    <w:p w14:paraId="6DB8DD91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6-DflgB19-28rev</w:t>
      </w:r>
      <w:r w:rsidRPr="00B25B27">
        <w:rPr>
          <w:sz w:val="18"/>
          <w:szCs w:val="18"/>
        </w:rPr>
        <w:tab/>
        <w:t>tatcgcgcgcctgataccccggcgtatcggcattggcgatatt</w:t>
      </w:r>
    </w:p>
    <w:p w14:paraId="6818E29C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7-DflgB29-38fw</w:t>
      </w:r>
      <w:r w:rsidRPr="00B25B27">
        <w:rPr>
          <w:sz w:val="18"/>
          <w:szCs w:val="18"/>
        </w:rPr>
        <w:tab/>
        <w:t>gctaaatctgcgcgcgcaacgtcaggaaatattagcggcg caggcgcgcgatattgat</w:t>
      </w:r>
    </w:p>
    <w:p w14:paraId="1DBA70D6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8-DflgB29-38fw</w:t>
      </w:r>
      <w:r w:rsidRPr="00B25B27">
        <w:rPr>
          <w:sz w:val="18"/>
          <w:szCs w:val="18"/>
        </w:rPr>
        <w:tab/>
        <w:t>tcaccttttttaactcactggcaaaatcaatatcgcgcgcctg</w:t>
      </w:r>
    </w:p>
    <w:p w14:paraId="14878661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59-DflgB39-48fw</w:t>
      </w:r>
      <w:r w:rsidRPr="00B25B27">
        <w:rPr>
          <w:sz w:val="18"/>
          <w:szCs w:val="18"/>
        </w:rPr>
        <w:tab/>
        <w:t>attagcggcgaatatcgccaatgccgatacgccggggtat ttaaaaaaggtgatggtg</w:t>
      </w:r>
    </w:p>
    <w:p w14:paraId="2E3AF96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0-DflgB39-48r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cgccgccggtttcttcccgtccacgcaccatcaccttttttaa</w:t>
      </w:r>
    </w:p>
    <w:p w14:paraId="277EA6CE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1 DflgB49-58fw</w:t>
      </w:r>
      <w:r w:rsidRPr="00B25B27">
        <w:rPr>
          <w:sz w:val="18"/>
          <w:szCs w:val="18"/>
        </w:rPr>
        <w:tab/>
        <w:t>gccggggtatcaggcgcgcgatattgattttgccagtgag gaaaccggcggcgtcgcg</w:t>
      </w:r>
    </w:p>
    <w:p w14:paraId="40D20421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2-DflgB49-58r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tatggtgagaggaagtcaacgttaacgcgacgccgccggtttc</w:t>
      </w:r>
    </w:p>
    <w:p w14:paraId="53F530EA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3-DflgB59-68fw</w:t>
      </w:r>
      <w:r w:rsidRPr="00B25B27">
        <w:rPr>
          <w:sz w:val="18"/>
          <w:szCs w:val="18"/>
        </w:rPr>
        <w:tab/>
        <w:t>tgccagtgagttaaaaaaggtgatggtgcgtggacgggaaTCCTCTCACCATATTCCC</w:t>
      </w:r>
    </w:p>
    <w:p w14:paraId="0062736D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4-DflgB59-68rev</w:t>
      </w:r>
      <w:r w:rsidRPr="00B25B27">
        <w:rPr>
          <w:sz w:val="18"/>
          <w:szCs w:val="18"/>
        </w:rPr>
        <w:tab/>
        <w:t>tgcgggagaagagaccgcctgggcgggaatatggtgagagga</w:t>
      </w:r>
    </w:p>
    <w:p w14:paraId="5BF2DE15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5-DflgB69-78fw</w:t>
      </w:r>
      <w:r w:rsidRPr="00B25B27">
        <w:rPr>
          <w:sz w:val="18"/>
          <w:szCs w:val="18"/>
        </w:rPr>
        <w:tab/>
        <w:t>tggacgggaagaaaccggcggcgtcgcgttaacgttgact tcttctcccgcagtggat</w:t>
      </w:r>
    </w:p>
    <w:p w14:paraId="0F3EC265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6-DflgB69-78rev</w:t>
      </w:r>
      <w:r w:rsidRPr="00B25B27">
        <w:rPr>
          <w:sz w:val="18"/>
          <w:szCs w:val="18"/>
        </w:rPr>
        <w:tab/>
        <w:t>ctgatcgggtacgcgataaagcagatccactgcgggagaaga</w:t>
      </w:r>
    </w:p>
    <w:p w14:paraId="75B45ABB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7-DflgB79-88fw</w:t>
      </w:r>
      <w:r w:rsidRPr="00B25B27">
        <w:rPr>
          <w:sz w:val="18"/>
          <w:szCs w:val="18"/>
        </w:rPr>
        <w:tab/>
        <w:t>aacgttgacttcctctcaccatattcccgcccaggcggtc gtacccgatcagccttct</w:t>
      </w:r>
    </w:p>
    <w:p w14:paraId="2309A10F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8-DflgB79-88rev</w:t>
      </w:r>
      <w:r w:rsidRPr="00B25B27">
        <w:rPr>
          <w:sz w:val="18"/>
          <w:szCs w:val="18"/>
        </w:rPr>
        <w:tab/>
        <w:t>catatctacggtattaccatccaaagaaggctgatcgggtac</w:t>
      </w:r>
    </w:p>
    <w:p w14:paraId="4374904B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69-DflgB89-98fw</w:t>
      </w:r>
      <w:r w:rsidRPr="00B25B27">
        <w:rPr>
          <w:sz w:val="18"/>
          <w:szCs w:val="18"/>
        </w:rPr>
        <w:tab/>
        <w:t>ccaggcggtctcttctcccgcagtggatctgctttatcgc accgtagatatggacagg</w:t>
      </w:r>
    </w:p>
    <w:p w14:paraId="69D070E6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0-DflgB89-98rev</w:t>
      </w:r>
      <w:r w:rsidRPr="00B25B27">
        <w:rPr>
          <w:sz w:val="18"/>
          <w:szCs w:val="18"/>
        </w:rPr>
        <w:tab/>
        <w:t>ctgttatccgcaaactgcgtacgttccctgtccatatctacggt</w:t>
      </w:r>
    </w:p>
    <w:p w14:paraId="7C8817B8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1-DflgB99-108fw</w:t>
      </w:r>
      <w:r w:rsidRPr="00B25B27">
        <w:rPr>
          <w:sz w:val="18"/>
          <w:szCs w:val="18"/>
        </w:rPr>
        <w:tab/>
        <w:t>gctttatcgcgtacccgatcagccttctttggatggtaat tttgcggataacagtctc</w:t>
      </w:r>
    </w:p>
    <w:p w14:paraId="0C02EAD4" w14:textId="77777777" w:rsidR="00886D87" w:rsidRPr="00FB5859" w:rsidRDefault="00886D87" w:rsidP="00886D87">
      <w:pPr>
        <w:pBdr>
          <w:bottom w:val="single" w:sz="4" w:space="1" w:color="auto"/>
        </w:pBdr>
        <w:rPr>
          <w:b/>
          <w:sz w:val="22"/>
          <w:szCs w:val="22"/>
        </w:rPr>
      </w:pPr>
      <w:r w:rsidRPr="00FB5859">
        <w:rPr>
          <w:b/>
          <w:sz w:val="22"/>
          <w:szCs w:val="22"/>
        </w:rPr>
        <w:lastRenderedPageBreak/>
        <w:t>No     Name</w:t>
      </w:r>
      <w:r w:rsidRPr="00FB5859">
        <w:rPr>
          <w:b/>
          <w:sz w:val="22"/>
          <w:szCs w:val="22"/>
        </w:rPr>
        <w:tab/>
      </w:r>
      <w:r w:rsidRPr="00FB5859">
        <w:rPr>
          <w:b/>
          <w:sz w:val="22"/>
          <w:szCs w:val="22"/>
        </w:rPr>
        <w:tab/>
        <w:t>Sequence (5’----3’)</w:t>
      </w:r>
    </w:p>
    <w:p w14:paraId="66F7799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2-DflgB99-108rev</w:t>
      </w:r>
      <w:r w:rsidRPr="00B25B27">
        <w:rPr>
          <w:sz w:val="18"/>
          <w:szCs w:val="18"/>
        </w:rPr>
        <w:tab/>
        <w:t>gaacggtaagccccatctgatatttgagactgttatccgcaaa</w:t>
      </w:r>
    </w:p>
    <w:p w14:paraId="3F0086FF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3-DflgB109-118fw</w:t>
      </w:r>
      <w:r w:rsidRPr="00B25B27">
        <w:rPr>
          <w:sz w:val="18"/>
          <w:szCs w:val="18"/>
        </w:rPr>
        <w:tab/>
        <w:t>ggatggtaataccgtagatatggacagggaacgtacgcag gggcttaccgttctgggt</w:t>
      </w:r>
    </w:p>
    <w:p w14:paraId="1247C91E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4-DflgB109-118rev</w:t>
      </w:r>
      <w:r w:rsidRPr="00B25B27">
        <w:rPr>
          <w:sz w:val="18"/>
          <w:szCs w:val="18"/>
        </w:rPr>
        <w:tab/>
        <w:t>cattcatcatgcctttgagttggctacccagaacggtaagccc</w:t>
      </w:r>
    </w:p>
    <w:p w14:paraId="66FB4DA0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5-DflgB119-128fw</w:t>
      </w:r>
      <w:r w:rsidRPr="00B25B27">
        <w:rPr>
          <w:sz w:val="18"/>
          <w:szCs w:val="18"/>
        </w:rPr>
        <w:tab/>
        <w:t>acgtacgcagtttgcggataacagtctcaaatatcagatg ggcatgatgaatgtgcta</w:t>
      </w:r>
    </w:p>
    <w:p w14:paraId="51DDE923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6-DflgB119-128rv</w:t>
      </w:r>
      <w:r w:rsidRPr="00B25B27">
        <w:rPr>
          <w:sz w:val="18"/>
          <w:szCs w:val="18"/>
        </w:rPr>
        <w:tab/>
        <w:t>cgtttctgggtg gtttcctccctgtagcacattcatcatgcc</w:t>
      </w:r>
    </w:p>
    <w:p w14:paraId="4945C0C7" w14:textId="77777777" w:rsidR="00886D8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7-DflgB120-138fw</w:t>
      </w:r>
      <w:r w:rsidRPr="00B25B27">
        <w:rPr>
          <w:sz w:val="18"/>
          <w:szCs w:val="18"/>
        </w:rPr>
        <w:tab/>
        <w:t>aaatatcagatggggcttaccgttctgggtagccaactcaaa</w:t>
      </w:r>
    </w:p>
    <w:p w14:paraId="14015CB3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7878-DflgB120-138rev</w:t>
      </w:r>
      <w:r w:rsidRPr="00B25B27">
        <w:rPr>
          <w:sz w:val="18"/>
          <w:szCs w:val="18"/>
        </w:rPr>
        <w:tab/>
        <w:t>gatcttcagcatcttttactttcaccagcgtttctgggtg tttgagttggctacccag</w:t>
      </w:r>
    </w:p>
    <w:p w14:paraId="134E00AB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7896-FlgC-D2-6fw</w:t>
      </w:r>
      <w:r w:rsidRPr="00453C27">
        <w:rPr>
          <w:sz w:val="18"/>
          <w:szCs w:val="18"/>
        </w:rPr>
        <w:tab/>
        <w:t>aggcatgatgaatgtgctacagggaggaaactaattcgtgTTTGATATTGCCGGATCG</w:t>
      </w:r>
    </w:p>
    <w:p w14:paraId="327C5818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897-flgC-D2-6rev</w:t>
      </w:r>
      <w:r w:rsidRPr="00453C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acgttcaaccgtttggactgtgcggcaagcgccgatccggcaatatcaaa</w:t>
      </w:r>
    </w:p>
    <w:p w14:paraId="674C5E7E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898-flgC-D5-14fw</w:t>
      </w:r>
      <w:r w:rsidRPr="00453C27">
        <w:rPr>
          <w:sz w:val="18"/>
          <w:szCs w:val="18"/>
        </w:rPr>
        <w:tab/>
        <w:t>gaatgtgctacagggaggaaacTAAttcGTGgcgctgttaGCCGCACAGTCCAAACG</w:t>
      </w:r>
    </w:p>
    <w:p w14:paraId="77D1F670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899-flgC-D5-14rv</w:t>
      </w:r>
      <w:r w:rsidRPr="00453C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gcattcgccaggttactggccgcaacgttcaaccgtttggactgtgcggc</w:t>
      </w:r>
    </w:p>
    <w:p w14:paraId="4CE831C1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0-flgC-D15-24fw</w:t>
      </w:r>
      <w:r w:rsidRPr="00453C27">
        <w:rPr>
          <w:sz w:val="18"/>
          <w:szCs w:val="18"/>
        </w:rPr>
        <w:tab/>
        <w:t>ggcgctgttaaacatttttgatattgccggatcggcgctt GCCAGTAACCTGGCGAATG</w:t>
      </w:r>
    </w:p>
    <w:p w14:paraId="02C997C0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1-flgC-D15-24rv</w:t>
      </w:r>
      <w:r w:rsidRPr="00453C27">
        <w:rPr>
          <w:sz w:val="18"/>
          <w:szCs w:val="18"/>
        </w:rPr>
        <w:tab/>
        <w:t>ggctgtccgtccgggccggtgacgctatccgcattcgccaggttactggc</w:t>
      </w:r>
    </w:p>
    <w:p w14:paraId="0ACF640A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2-flgC-D25-34fw</w:t>
      </w:r>
      <w:r w:rsidRPr="00453C27">
        <w:rPr>
          <w:sz w:val="18"/>
          <w:szCs w:val="18"/>
        </w:rPr>
        <w:tab/>
        <w:t>atcggcgcttgccgcacagtccaaacggttgaacgttgcg ACCGGCCCGGACGGACAG</w:t>
      </w:r>
    </w:p>
    <w:p w14:paraId="513D8B75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3-flgC-D25-34rv</w:t>
      </w:r>
      <w:r w:rsidRPr="00453C27">
        <w:rPr>
          <w:sz w:val="18"/>
          <w:szCs w:val="18"/>
        </w:rPr>
        <w:tab/>
        <w:t>acctgaaaaaccacctgtttggcgcgataaggctgtccgtccgggccggt</w:t>
      </w:r>
    </w:p>
    <w:p w14:paraId="411BDE56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4-flgC-D35-44fw</w:t>
      </w:r>
      <w:r w:rsidRPr="00453C27">
        <w:rPr>
          <w:sz w:val="18"/>
          <w:szCs w:val="18"/>
        </w:rPr>
        <w:tab/>
        <w:t>gaacgttgcggccagtaacctggcgaatgcggatagcgtc AAACAGGTGGTTTTTCAGG</w:t>
      </w:r>
    </w:p>
    <w:p w14:paraId="652D67CD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5-flgC-D35-44rv</w:t>
      </w:r>
      <w:r w:rsidRPr="00453C27">
        <w:rPr>
          <w:sz w:val="18"/>
          <w:szCs w:val="18"/>
        </w:rPr>
        <w:tab/>
        <w:t>ccgccagtggcttgacccggcgcggcgtccacctgaaaaaccacctgttt</w:t>
      </w:r>
    </w:p>
    <w:p w14:paraId="19F40628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6-flgC-D45-54fw</w:t>
      </w:r>
      <w:r w:rsidRPr="00453C27">
        <w:rPr>
          <w:sz w:val="18"/>
          <w:szCs w:val="18"/>
        </w:rPr>
        <w:tab/>
        <w:t>ggatagcgtcaccggcccggacggacagccttatcgcgccCCGGGTCAAGCCACTGGC</w:t>
      </w:r>
    </w:p>
    <w:p w14:paraId="419CE879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7-flgC-D45-54rv</w:t>
      </w:r>
      <w:r w:rsidRPr="00453C27">
        <w:rPr>
          <w:sz w:val="18"/>
          <w:szCs w:val="18"/>
        </w:rPr>
        <w:tab/>
        <w:t>tgactttcaatcacgctggcgacctttaccccgccagtggcttgacccgg</w:t>
      </w:r>
    </w:p>
    <w:p w14:paraId="3B8F4FC9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8-flgC-D55-64fw</w:t>
      </w:r>
      <w:r w:rsidRPr="00453C27">
        <w:rPr>
          <w:sz w:val="18"/>
          <w:szCs w:val="18"/>
        </w:rPr>
        <w:tab/>
        <w:t>ttatcgcgccaaacaggtggtttttcaggtggacgccgcgGCCAGCGTGATTGAAAGT</w:t>
      </w:r>
    </w:p>
    <w:p w14:paraId="03F4A618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09-flgC-D55-64rv</w:t>
      </w:r>
      <w:r w:rsidRPr="00453C27">
        <w:rPr>
          <w:sz w:val="18"/>
          <w:szCs w:val="18"/>
        </w:rPr>
        <w:tab/>
        <w:t>cctggctcataaaccagcttttccggtgcctgactttcaatcacgctggc</w:t>
      </w:r>
    </w:p>
    <w:p w14:paraId="5B94928D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0-flgC-D65-74fw</w:t>
      </w:r>
      <w:r w:rsidRPr="00453C27">
        <w:rPr>
          <w:sz w:val="18"/>
          <w:szCs w:val="18"/>
        </w:rPr>
        <w:tab/>
        <w:t>ggacgccgcgccgggtcaagccactggcggggtaaaggtcAAGCTGGTTTATGAGCCA</w:t>
      </w:r>
    </w:p>
    <w:p w14:paraId="6DC70F06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1-flgC-D65-74rv</w:t>
      </w:r>
      <w:r w:rsidRPr="00453C27">
        <w:rPr>
          <w:sz w:val="18"/>
          <w:szCs w:val="18"/>
        </w:rPr>
        <w:tab/>
        <w:t>acgtaaccattagcgtccgccagcggattgcctggctcataaaccagctt</w:t>
      </w:r>
    </w:p>
    <w:p w14:paraId="0898574A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2-flgC-D75-84fw</w:t>
      </w:r>
      <w:r w:rsidRPr="00453C27">
        <w:rPr>
          <w:sz w:val="18"/>
          <w:szCs w:val="18"/>
        </w:rPr>
        <w:tab/>
        <w:t>ggtaaaggtcgccagcgtgattgaaagtcaggcaccggaaGCGGACGCTAATGGTTAC</w:t>
      </w:r>
    </w:p>
    <w:p w14:paraId="575959F8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3-flgC-D75-84rv</w:t>
      </w:r>
      <w:r w:rsidRPr="00453C27">
        <w:rPr>
          <w:sz w:val="18"/>
          <w:szCs w:val="18"/>
        </w:rPr>
        <w:tab/>
        <w:t>tcgccgaccacatcgacgttgggcattttgacgtaaccattagcgtccgc</w:t>
      </w:r>
    </w:p>
    <w:p w14:paraId="19DD5FC1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4-flgC-D85-94fw</w:t>
      </w:r>
      <w:r w:rsidRPr="00453C27">
        <w:rPr>
          <w:sz w:val="18"/>
          <w:szCs w:val="18"/>
        </w:rPr>
        <w:tab/>
        <w:t>ggcaccggaaaagctggtttatgagccaggcaatccgctgAACGTCGATGTGGTCGGC</w:t>
      </w:r>
    </w:p>
    <w:p w14:paraId="5CAF2EBA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5-flgC-D85-94rv</w:t>
      </w:r>
      <w:r w:rsidRPr="00453C27">
        <w:rPr>
          <w:sz w:val="18"/>
          <w:szCs w:val="18"/>
        </w:rPr>
        <w:tab/>
        <w:t>ctgcgcgaggctgacatcgtgttgaccatttcgccgaccacatcgacgtt</w:t>
      </w:r>
    </w:p>
    <w:p w14:paraId="47A07794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6-flgC-D95-104fw</w:t>
      </w:r>
      <w:r w:rsidRPr="00453C27">
        <w:rPr>
          <w:sz w:val="18"/>
          <w:szCs w:val="18"/>
        </w:rPr>
        <w:tab/>
        <w:t>caatccgctggcggacgctaatggttacgtcaaaatgcccACGATGTCAGCCTCGCG</w:t>
      </w:r>
    </w:p>
    <w:p w14:paraId="721832B8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7-flgC-D95-104rv</w:t>
      </w:r>
      <w:r w:rsidRPr="00453C27">
        <w:rPr>
          <w:sz w:val="18"/>
          <w:szCs w:val="18"/>
        </w:rPr>
        <w:tab/>
        <w:t>gtattcaggacttcgatatttgcctgatagctgcgcgaggctgacatcgt</w:t>
      </w:r>
    </w:p>
    <w:p w14:paraId="255EA166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8-flgC-D105-114fw</w:t>
      </w:r>
      <w:r w:rsidRPr="00453C27">
        <w:rPr>
          <w:sz w:val="18"/>
          <w:szCs w:val="18"/>
        </w:rPr>
        <w:tab/>
        <w:t>caaaatgcccaacgtcgatgtggtcggcgaaatggtcaac AATATCGAAGTCCTGAATAC</w:t>
      </w:r>
    </w:p>
    <w:p w14:paraId="3A6296E7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19-flgC-D105-114rv</w:t>
      </w:r>
      <w:r w:rsidRPr="00453C27">
        <w:rPr>
          <w:sz w:val="18"/>
          <w:szCs w:val="18"/>
        </w:rPr>
        <w:tab/>
        <w:t>gtcagcgttttaagcatcatgctttttacggtattcaggacttcgatatt</w:t>
      </w:r>
    </w:p>
    <w:p w14:paraId="7343F561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20-flgC-115-124fw</w:t>
      </w:r>
      <w:r w:rsidRPr="00453C27">
        <w:rPr>
          <w:sz w:val="18"/>
          <w:szCs w:val="18"/>
        </w:rPr>
        <w:tab/>
        <w:t>aatggtcaacacgatgtcagcctcgcgcagctatcaggca ATGATGCTTAAAACGCTG</w:t>
      </w:r>
    </w:p>
    <w:p w14:paraId="112985CC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21-flgC115-124rv-</w:t>
      </w:r>
      <w:r w:rsidRPr="00453C27">
        <w:rPr>
          <w:sz w:val="18"/>
          <w:szCs w:val="18"/>
        </w:rPr>
        <w:tab/>
        <w:t>ttcaccagcgtttctgggtg ctggcctaatgtcagcgttttaagcatcat</w:t>
      </w:r>
    </w:p>
    <w:p w14:paraId="00FEAAD2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22-flgC-D125-134fw</w:t>
      </w:r>
      <w:r w:rsidRPr="00453C27">
        <w:rPr>
          <w:sz w:val="18"/>
          <w:szCs w:val="18"/>
        </w:rPr>
        <w:tab/>
        <w:t>cctcgcgcagctatcaggcaaatatcgaagtcctgaataccgtaaaaagc</w:t>
      </w:r>
    </w:p>
    <w:p w14:paraId="44EBE73F" w14:textId="77777777" w:rsidR="00886D8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23-flgC-D125-134rv</w:t>
      </w:r>
      <w:r w:rsidRPr="00453C27">
        <w:rPr>
          <w:sz w:val="18"/>
          <w:szCs w:val="18"/>
        </w:rPr>
        <w:tab/>
        <w:t>gatcttcagcatcttttactttcaccagcgtttctgggtg GCTTTTTACGGTATTCAG</w:t>
      </w:r>
    </w:p>
    <w:p w14:paraId="29133521" w14:textId="77777777" w:rsidR="00886D8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 xml:space="preserve">7970-flgF-stopbla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tttggcgatccataatgaactgatcataaaatgtcctgtattaccaatgcttaatcagtgaggc</w:t>
      </w:r>
    </w:p>
    <w:p w14:paraId="60E9FEBD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71-flgG-stopbla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 xml:space="preserve">atcgacgaccgatcagatgctgcagaaactgacgcaactccacccagaaacgctggtga </w:t>
      </w:r>
    </w:p>
    <w:p w14:paraId="0BDE8B01" w14:textId="77777777" w:rsidR="00886D87" w:rsidRPr="00453C27" w:rsidRDefault="00886D87" w:rsidP="00886D87">
      <w:pPr>
        <w:rPr>
          <w:sz w:val="18"/>
          <w:szCs w:val="18"/>
        </w:rPr>
      </w:pPr>
      <w:r w:rsidRPr="00453C27">
        <w:rPr>
          <w:sz w:val="18"/>
          <w:szCs w:val="18"/>
        </w:rPr>
        <w:t>7972-flgG-stopbla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453C27">
        <w:rPr>
          <w:sz w:val="18"/>
          <w:szCs w:val="18"/>
        </w:rPr>
        <w:t>tcagggagccggtggcgtatcccccaccggcggccccttaccaatgcttaatcagtga</w:t>
      </w:r>
    </w:p>
    <w:p w14:paraId="73875FE1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8096-flgB39-fw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tcaggaaatattagcggcgaatatcgccaatgccgatacg</w:t>
      </w:r>
    </w:p>
    <w:p w14:paraId="2B76359F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8097-flgB48-re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aacgcgacgccgccggtttcttcccgtccacgcaccatcaccttt</w:t>
      </w:r>
    </w:p>
    <w:p w14:paraId="70F3EA67" w14:textId="77777777" w:rsidR="00886D87" w:rsidRPr="00B25B2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8098-flgB49fw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gccaatgccgatacgccggggtatcaggcgcgcgatattgattttgccagtgag</w:t>
      </w:r>
    </w:p>
    <w:p w14:paraId="587462DC" w14:textId="77777777" w:rsidR="00886D8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8099-flgB-58-rev</w:t>
      </w:r>
      <w:r w:rsidRPr="00B25B27"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B25B27">
        <w:rPr>
          <w:sz w:val="18"/>
          <w:szCs w:val="18"/>
        </w:rPr>
        <w:t>ggaatatggtgagaggaagtcaacgttaacgcgac</w:t>
      </w:r>
    </w:p>
    <w:tbl>
      <w:tblPr>
        <w:tblStyle w:val="TableGrid"/>
        <w:tblW w:w="1017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8010"/>
      </w:tblGrid>
      <w:tr w:rsidR="00886D87" w14:paraId="094EEF39" w14:textId="77777777" w:rsidTr="00570368">
        <w:tc>
          <w:tcPr>
            <w:tcW w:w="2160" w:type="dxa"/>
          </w:tcPr>
          <w:p w14:paraId="04016C11" w14:textId="77777777" w:rsidR="00886D87" w:rsidRDefault="00886D87" w:rsidP="00570368">
            <w:pPr>
              <w:rPr>
                <w:sz w:val="18"/>
                <w:szCs w:val="18"/>
              </w:rPr>
            </w:pPr>
            <w:r w:rsidRPr="00B25B27">
              <w:rPr>
                <w:sz w:val="18"/>
                <w:szCs w:val="18"/>
              </w:rPr>
              <w:t>8100-flgBdopedAA39-48</w:t>
            </w:r>
          </w:p>
        </w:tc>
        <w:tc>
          <w:tcPr>
            <w:tcW w:w="8010" w:type="dxa"/>
          </w:tcPr>
          <w:p w14:paraId="459B68FF" w14:textId="77777777" w:rsidR="00886D87" w:rsidRDefault="00886D87" w:rsidP="00570368">
            <w:pPr>
              <w:rPr>
                <w:sz w:val="18"/>
                <w:szCs w:val="18"/>
              </w:rPr>
            </w:pPr>
            <w:r w:rsidRPr="00B25B27">
              <w:rPr>
                <w:sz w:val="18"/>
                <w:szCs w:val="18"/>
              </w:rPr>
              <w:t>atcgccaatgccgatacgccggggtatCAGGCGCGCGATATTGATTTTGCCAGTGAGttaaa</w:t>
            </w:r>
          </w:p>
          <w:p w14:paraId="7617C78A" w14:textId="77777777" w:rsidR="00886D87" w:rsidRDefault="00886D87" w:rsidP="00570368">
            <w:pPr>
              <w:rPr>
                <w:sz w:val="18"/>
                <w:szCs w:val="18"/>
              </w:rPr>
            </w:pPr>
            <w:r w:rsidRPr="00B25B27">
              <w:rPr>
                <w:sz w:val="18"/>
                <w:szCs w:val="18"/>
              </w:rPr>
              <w:t>aaaggtgatggtgcgtgg</w:t>
            </w:r>
          </w:p>
        </w:tc>
      </w:tr>
      <w:tr w:rsidR="00886D87" w14:paraId="0426FEE9" w14:textId="77777777" w:rsidTr="00570368">
        <w:tc>
          <w:tcPr>
            <w:tcW w:w="2160" w:type="dxa"/>
          </w:tcPr>
          <w:p w14:paraId="343C1B60" w14:textId="77777777" w:rsidR="00886D87" w:rsidRDefault="00886D87" w:rsidP="00570368">
            <w:pPr>
              <w:rPr>
                <w:sz w:val="18"/>
                <w:szCs w:val="18"/>
              </w:rPr>
            </w:pPr>
            <w:r w:rsidRPr="00B25B27">
              <w:rPr>
                <w:sz w:val="18"/>
                <w:szCs w:val="18"/>
              </w:rPr>
              <w:t>8101-flgB-doped-aa49-58</w:t>
            </w:r>
          </w:p>
        </w:tc>
        <w:tc>
          <w:tcPr>
            <w:tcW w:w="8010" w:type="dxa"/>
          </w:tcPr>
          <w:p w14:paraId="00F2F829" w14:textId="77777777" w:rsidR="00886D87" w:rsidRDefault="00886D87" w:rsidP="00570368">
            <w:pPr>
              <w:rPr>
                <w:sz w:val="18"/>
                <w:szCs w:val="18"/>
              </w:rPr>
            </w:pPr>
            <w:r w:rsidRPr="00B25B27">
              <w:rPr>
                <w:sz w:val="18"/>
                <w:szCs w:val="18"/>
              </w:rPr>
              <w:t>gatattgattttgccagtgagTTA AAA AAG GTG ATG GTG CGT GGA CGG GAAgaaaccggcggcgtcgcgttaacgttgact</w:t>
            </w:r>
          </w:p>
        </w:tc>
      </w:tr>
    </w:tbl>
    <w:p w14:paraId="670DE518" w14:textId="77777777" w:rsidR="00886D87" w:rsidRDefault="00886D87" w:rsidP="00886D87">
      <w:pPr>
        <w:rPr>
          <w:sz w:val="18"/>
          <w:szCs w:val="18"/>
        </w:rPr>
      </w:pPr>
      <w:r w:rsidRPr="00B25B27">
        <w:rPr>
          <w:sz w:val="18"/>
          <w:szCs w:val="18"/>
        </w:rPr>
        <w:t>8316-flgB-F45NNN</w:t>
      </w:r>
      <w:r w:rsidRPr="00B25B27">
        <w:rPr>
          <w:sz w:val="18"/>
          <w:szCs w:val="18"/>
        </w:rPr>
        <w:tab/>
        <w:t>atcgccaatgccgatacgccggggtatcaggcgcgcgatattgat NNN gccagtgagttaaaaaaggtgatggtgcgtgg</w:t>
      </w:r>
    </w:p>
    <w:p w14:paraId="1B1AB4C0" w14:textId="77777777" w:rsidR="00886D87" w:rsidRPr="00E475EC" w:rsidRDefault="00886D87" w:rsidP="00886D87">
      <w:pPr>
        <w:rPr>
          <w:sz w:val="18"/>
          <w:szCs w:val="18"/>
        </w:rPr>
      </w:pPr>
      <w:r w:rsidRPr="00E475EC">
        <w:rPr>
          <w:sz w:val="18"/>
          <w:szCs w:val="18"/>
        </w:rPr>
        <w:t>9218-FlgCNNN49rev</w:t>
      </w:r>
      <w:r w:rsidRPr="00E475EC">
        <w:rPr>
          <w:sz w:val="18"/>
          <w:szCs w:val="18"/>
        </w:rPr>
        <w:tab/>
        <w:t>ttaccccgccagtggcttgacccggcgcggcgtccacctgNNNaaccacctgtttggcgcg</w:t>
      </w:r>
    </w:p>
    <w:p w14:paraId="6A94FAF8" w14:textId="77777777" w:rsidR="00886D87" w:rsidRPr="00B25B27" w:rsidRDefault="00886D87" w:rsidP="00886D87">
      <w:pPr>
        <w:rPr>
          <w:sz w:val="18"/>
          <w:szCs w:val="18"/>
        </w:rPr>
      </w:pPr>
      <w:r w:rsidRPr="00E475EC">
        <w:rPr>
          <w:sz w:val="18"/>
          <w:szCs w:val="18"/>
        </w:rPr>
        <w:t>9219-FlgCNNN49fill</w:t>
      </w:r>
      <w:r w:rsidRPr="00E475EC">
        <w:rPr>
          <w:sz w:val="18"/>
          <w:szCs w:val="18"/>
        </w:rPr>
        <w:tab/>
        <w:t>tagcgtcaccggcccggacggacagccttatcgcgccaaacaggtggtt</w:t>
      </w:r>
    </w:p>
    <w:p w14:paraId="706CF866" w14:textId="77777777" w:rsidR="00886D87" w:rsidRDefault="00886D87" w:rsidP="00886D87">
      <w:pPr>
        <w:jc w:val="both"/>
        <w:rPr>
          <w:sz w:val="18"/>
          <w:szCs w:val="18"/>
        </w:rPr>
      </w:pPr>
      <w:r w:rsidRPr="004F16A9">
        <w:rPr>
          <w:sz w:val="18"/>
          <w:szCs w:val="18"/>
        </w:rPr>
        <w:t>9631-flhB3602-illu-fw</w:t>
      </w:r>
      <w:r w:rsidRPr="004F16A9">
        <w:rPr>
          <w:sz w:val="18"/>
          <w:szCs w:val="18"/>
        </w:rPr>
        <w:tab/>
        <w:t>ACACTCTTTCCCTACACGACGCTCTTCCGATCTccgcatgatggaagatgtg</w:t>
      </w:r>
    </w:p>
    <w:p w14:paraId="1F824802" w14:textId="77777777" w:rsidR="00886D87" w:rsidRPr="004F16A9" w:rsidRDefault="00886D87" w:rsidP="00886D87">
      <w:pPr>
        <w:pBdr>
          <w:bottom w:val="single" w:sz="18" w:space="1" w:color="auto"/>
        </w:pBdr>
        <w:jc w:val="both"/>
        <w:rPr>
          <w:sz w:val="18"/>
          <w:szCs w:val="18"/>
        </w:rPr>
      </w:pPr>
      <w:r w:rsidRPr="004F16A9">
        <w:rPr>
          <w:sz w:val="18"/>
          <w:szCs w:val="18"/>
        </w:rPr>
        <w:t>9632-flhB8907illu-rv</w:t>
      </w:r>
      <w:r w:rsidRPr="004F16A9">
        <w:rPr>
          <w:sz w:val="18"/>
          <w:szCs w:val="18"/>
        </w:rPr>
        <w:tab/>
        <w:t>GACTGGAGTTCAGACGTGTGCTCTTCCGATCTaggttctcaggttgtgga</w:t>
      </w:r>
    </w:p>
    <w:p w14:paraId="64113E61" w14:textId="77777777" w:rsidR="00886D87" w:rsidRDefault="00886D87" w:rsidP="00886D87"/>
    <w:p w14:paraId="0492FE49" w14:textId="77777777" w:rsidR="00886D87" w:rsidRDefault="00886D87" w:rsidP="00886D87"/>
    <w:p w14:paraId="2EBD0F15" w14:textId="77777777" w:rsidR="00D33FF1" w:rsidRDefault="00FB5859"/>
    <w:sectPr w:rsidR="00D33FF1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D87"/>
    <w:rsid w:val="00886D87"/>
    <w:rsid w:val="00AE2C6D"/>
    <w:rsid w:val="00BB4D66"/>
    <w:rsid w:val="00FB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55968"/>
  <w15:chartTrackingRefBased/>
  <w15:docId w15:val="{AC7B336D-6AC3-B945-876F-ECABEA65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D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D8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6</Words>
  <Characters>7049</Characters>
  <Application>Microsoft Office Word</Application>
  <DocSecurity>0</DocSecurity>
  <Lines>58</Lines>
  <Paragraphs>16</Paragraphs>
  <ScaleCrop>false</ScaleCrop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2</cp:revision>
  <dcterms:created xsi:type="dcterms:W3CDTF">2022-06-28T16:06:00Z</dcterms:created>
  <dcterms:modified xsi:type="dcterms:W3CDTF">2022-06-28T16:07:00Z</dcterms:modified>
</cp:coreProperties>
</file>